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B2285" w14:textId="4CB91344" w:rsidR="00BA355D" w:rsidRDefault="00C373FC" w:rsidP="00C373FC">
      <w:pPr>
        <w:jc w:val="center"/>
      </w:pPr>
      <w:r>
        <w:rPr>
          <w:noProof/>
        </w:rPr>
        <w:drawing>
          <wp:inline distT="0" distB="0" distL="0" distR="0" wp14:anchorId="2CBE0B39" wp14:editId="40852A41">
            <wp:extent cx="4594860" cy="7654596"/>
            <wp:effectExtent l="19050" t="19050" r="15240" b="228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150" cy="76667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DD4839" w14:textId="166FDA9A" w:rsidR="00C373FC" w:rsidRPr="00F640ED" w:rsidRDefault="009F660A" w:rsidP="00C373FC">
      <w:pPr>
        <w:spacing w:line="400" w:lineRule="exact"/>
        <w:rPr>
          <w:rFonts w:ascii="Times New Roman" w:hAnsi="Times New Roman" w:cs="Times New Roman"/>
          <w:sz w:val="28"/>
          <w:szCs w:val="32"/>
        </w:rPr>
      </w:pPr>
      <w:bookmarkStart w:id="0" w:name="_Hlk120388385"/>
      <w:r w:rsidRPr="009F660A">
        <w:rPr>
          <w:rFonts w:ascii="Times New Roman" w:hAnsi="Times New Roman" w:cs="Times New Roman"/>
          <w:b/>
          <w:bCs/>
          <w:sz w:val="28"/>
          <w:szCs w:val="32"/>
        </w:rPr>
        <w:t>FIGURE S</w:t>
      </w:r>
      <w:r w:rsidR="00D95D2A">
        <w:rPr>
          <w:rFonts w:ascii="Times New Roman" w:hAnsi="Times New Roman" w:cs="Times New Roman"/>
          <w:b/>
          <w:bCs/>
          <w:sz w:val="28"/>
          <w:szCs w:val="32"/>
        </w:rPr>
        <w:t>6</w:t>
      </w:r>
      <w:r w:rsidRPr="009F660A">
        <w:rPr>
          <w:rFonts w:ascii="Times New Roman" w:hAnsi="Times New Roman" w:cs="Times New Roman"/>
          <w:b/>
          <w:bCs/>
          <w:sz w:val="28"/>
          <w:szCs w:val="32"/>
        </w:rPr>
        <w:t xml:space="preserve"> |</w:t>
      </w:r>
      <w:r w:rsidRPr="009F660A">
        <w:rPr>
          <w:rFonts w:ascii="Times New Roman" w:hAnsi="Times New Roman" w:cs="Times New Roman"/>
          <w:sz w:val="28"/>
          <w:szCs w:val="32"/>
        </w:rPr>
        <w:t xml:space="preserve"> </w:t>
      </w:r>
      <w:r w:rsidR="00C373FC" w:rsidRPr="00ED356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The differences of Grade, Stage and T stages between high-risk group and low-risk group.</w:t>
      </w:r>
      <w:bookmarkEnd w:id="0"/>
      <w:r w:rsidR="00C373FC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C373FC"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A)</w:t>
      </w:r>
      <w:r w:rsidR="00C373FC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C373FC" w:rsidRPr="0041485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T stage</w:t>
      </w:r>
      <w:r w:rsidR="00C373FC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. </w:t>
      </w:r>
      <w:r w:rsidR="00C373FC"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B)</w:t>
      </w:r>
      <w:r w:rsidR="00C373FC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Stage. </w:t>
      </w:r>
      <w:r w:rsidR="00C373FC"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C)</w:t>
      </w:r>
      <w:r w:rsidR="00C373FC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C373FC" w:rsidRPr="0041485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Grade</w:t>
      </w:r>
      <w:r w:rsidR="00C373FC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.</w:t>
      </w:r>
    </w:p>
    <w:p w14:paraId="0137DE9C" w14:textId="41287E76" w:rsidR="009F660A" w:rsidRPr="00D95D2A" w:rsidRDefault="009F660A">
      <w:pPr>
        <w:rPr>
          <w:rFonts w:ascii="Times New Roman" w:hAnsi="Times New Roman" w:cs="Times New Roman"/>
          <w:sz w:val="28"/>
          <w:szCs w:val="32"/>
        </w:rPr>
      </w:pPr>
    </w:p>
    <w:sectPr w:rsidR="009F660A" w:rsidRPr="00D95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90A" w14:textId="77777777" w:rsidR="001F26C8" w:rsidRDefault="001F26C8" w:rsidP="009F660A">
      <w:r>
        <w:separator/>
      </w:r>
    </w:p>
  </w:endnote>
  <w:endnote w:type="continuationSeparator" w:id="0">
    <w:p w14:paraId="36AFE7C8" w14:textId="77777777" w:rsidR="001F26C8" w:rsidRDefault="001F26C8" w:rsidP="009F6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01BE8" w14:textId="77777777" w:rsidR="001F26C8" w:rsidRDefault="001F26C8" w:rsidP="009F660A">
      <w:r>
        <w:separator/>
      </w:r>
    </w:p>
  </w:footnote>
  <w:footnote w:type="continuationSeparator" w:id="0">
    <w:p w14:paraId="263F302E" w14:textId="77777777" w:rsidR="001F26C8" w:rsidRDefault="001F26C8" w:rsidP="009F6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31"/>
    <w:rsid w:val="000443CF"/>
    <w:rsid w:val="001F26C8"/>
    <w:rsid w:val="00957A9E"/>
    <w:rsid w:val="009F660A"/>
    <w:rsid w:val="00BA355D"/>
    <w:rsid w:val="00C373FC"/>
    <w:rsid w:val="00C76331"/>
    <w:rsid w:val="00D95D2A"/>
    <w:rsid w:val="00DD08FE"/>
    <w:rsid w:val="00ED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72CB0"/>
  <w15:chartTrackingRefBased/>
  <w15:docId w15:val="{60B9FB79-EF49-486F-8857-4F8C1A746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SUN</cp:lastModifiedBy>
  <cp:revision>5</cp:revision>
  <dcterms:created xsi:type="dcterms:W3CDTF">2022-05-12T07:51:00Z</dcterms:created>
  <dcterms:modified xsi:type="dcterms:W3CDTF">2022-11-26T12:56:00Z</dcterms:modified>
</cp:coreProperties>
</file>